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8A629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LC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of additive, heterozygous, dominant and recessive genetic models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s4975616.</w:t>
      </w:r>
    </w:p>
    <w:tbl>
      <w:tblPr>
        <w:tblStyle w:val="2"/>
        <w:tblW w:w="146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43"/>
        <w:gridCol w:w="602"/>
        <w:gridCol w:w="857"/>
        <w:gridCol w:w="589"/>
        <w:gridCol w:w="694"/>
        <w:gridCol w:w="845"/>
        <w:gridCol w:w="784"/>
        <w:gridCol w:w="1284"/>
        <w:gridCol w:w="868"/>
        <w:gridCol w:w="1288"/>
        <w:gridCol w:w="709"/>
        <w:gridCol w:w="1104"/>
        <w:gridCol w:w="928"/>
        <w:gridCol w:w="1599"/>
      </w:tblGrid>
      <w:tr w14:paraId="2F92F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1B9D5B">
            <w:pPr>
              <w:jc w:val="center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enetic mode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1043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BE10CD">
            <w:pPr>
              <w:jc w:val="center"/>
              <w:rPr>
                <w:rFonts w:hint="default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ubgroups</w:t>
            </w:r>
          </w:p>
        </w:tc>
        <w:tc>
          <w:tcPr>
            <w:tcW w:w="602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A14962">
            <w:pPr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tudies (n)</w:t>
            </w:r>
          </w:p>
        </w:tc>
        <w:tc>
          <w:tcPr>
            <w:tcW w:w="1446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1EF881">
            <w:pPr>
              <w:jc w:val="center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  <w:t>Heterogeneity test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156BF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XwkwnkAdvTTb5929f4c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ample</w:t>
            </w: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720EFC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odel</w:t>
            </w:r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1732DA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95% C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]</w:t>
            </w:r>
          </w:p>
        </w:tc>
        <w:tc>
          <w:tcPr>
            <w:tcW w:w="868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CF5787">
            <w:pPr>
              <w:jc w:val="center"/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Effect</w:t>
            </w:r>
          </w:p>
          <w:p w14:paraId="67FE1E14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p value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37B40E">
            <w:pPr>
              <w:jc w:val="center"/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ubgroup differences</w:t>
            </w:r>
          </w:p>
        </w:tc>
        <w:tc>
          <w:tcPr>
            <w:tcW w:w="2032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0286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XwkwnkAdvTTb5929f4c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ublication bias</w:t>
            </w: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07CE4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 xml:space="preserve">95% 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]</w:t>
            </w:r>
          </w:p>
        </w:tc>
      </w:tr>
      <w:tr w14:paraId="4390E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1E1A00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043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98DFAA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602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FE0B38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6756B4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P values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F239C3">
            <w:pPr>
              <w:jc w:val="center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vertAlign w:val="superscript"/>
              </w:rPr>
              <w:t>2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%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32FA45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ases</w:t>
            </w:r>
          </w:p>
          <w:p w14:paraId="23288948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(n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2FED7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  <w:p w14:paraId="2C9FA6AC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(n)</w:t>
            </w:r>
          </w:p>
        </w:tc>
        <w:tc>
          <w:tcPr>
            <w:tcW w:w="784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CF9BE1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D9A42F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868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548DA1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B32DFB6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</w:rPr>
              <w:t>P value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518560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vertAlign w:val="superscript"/>
              </w:rPr>
              <w:t>2</w:t>
            </w: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%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7297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VbqtskAdvTT1b53b5fb . I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VbqtskAdvTT1b53b5fb . I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vertAlign w:val="subscript"/>
                <w:lang w:val="en-US" w:eastAsia="zh-CN" w:bidi="ar"/>
              </w:rPr>
              <w:t>Begg</w:t>
            </w:r>
          </w:p>
          <w:p w14:paraId="147ED66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E404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VbqtskAdvTT1b53b5fb . I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VbqtskAdvTT1b53b5fb . I" w:cs="Times New Roman"/>
                <w:b/>
                <w:bCs/>
                <w:color w:val="auto"/>
                <w:kern w:val="0"/>
                <w:sz w:val="15"/>
                <w:szCs w:val="15"/>
                <w:highlight w:val="none"/>
                <w:vertAlign w:val="subscript"/>
                <w:lang w:val="en-US" w:eastAsia="zh-CN" w:bidi="ar"/>
              </w:rPr>
              <w:t>Egger</w:t>
            </w:r>
          </w:p>
          <w:p w14:paraId="70A4679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59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3F749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</w:tr>
      <w:tr w14:paraId="1B666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77062D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GG vs.AA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44AB5A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</w:rPr>
              <w:t>Cauc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51356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E469F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27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952A10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A5838A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9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ED52F6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1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6DD7273">
            <w:pPr>
              <w:jc w:val="center"/>
              <w:rPr>
                <w:rFonts w:hint="default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11A042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74 [0.64, 0.85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87B754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  <w:t>＜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2EE0C4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4855C2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F75B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00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031D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29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08446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74 [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14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3BB8F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6E5E54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21963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D66E93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64DAA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3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186A8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D70A3A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4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60F41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2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551ED8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CAC844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69 [0.42, 1.13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D5D685">
            <w:pPr>
              <w:jc w:val="center"/>
              <w:rPr>
                <w:rFonts w:hint="default" w:ascii="Times New Roman"/>
                <w:b/>
                <w:bCs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168DBE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0CBC03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B988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7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5C90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37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B0621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69 [0.42, 1.13]</w:t>
            </w:r>
          </w:p>
        </w:tc>
      </w:tr>
      <w:tr w14:paraId="462A2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494F04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1EF3A4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Overall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F4518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B125A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2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054C4D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602D40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13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0797E1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14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EF0FAF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95AD5C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74 [0.66, 0.83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8670AE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  <w:t>＜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5FFB74">
            <w:pPr>
              <w:jc w:val="center"/>
              <w:rPr>
                <w:rFonts w:hint="default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7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22D133">
            <w:pPr>
              <w:jc w:val="center"/>
              <w:rPr>
                <w:rFonts w:hint="eastAsia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ED83F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33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E16F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91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885C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74 [0.66, 0.83]</w:t>
            </w:r>
          </w:p>
        </w:tc>
      </w:tr>
      <w:tr w14:paraId="7174E6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A695A0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GA vs.AA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0E6CF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</w:rPr>
              <w:t>Cauc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9AD46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F7497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17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DEC11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7F4FE4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51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D275A3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70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1BE216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2BF82D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5 [0.76, 0.95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D53EE1">
            <w:pPr>
              <w:jc w:val="center"/>
              <w:rPr>
                <w:rFonts w:hint="default" w:ascii="Times New Roman"/>
                <w:b/>
                <w:bCs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0.00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3DCFD5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DC07DD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3C83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7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FA7C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4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19A1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5 [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26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49914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CEBA78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7E245D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394CC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33F5D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7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B54417B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AF124A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1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8BCDDB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9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82DD84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147400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8 [0.75, 1.03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FBD0F2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D1D77C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AB0197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9E102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4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647A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60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7252A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8 [0.75, 1.03]</w:t>
            </w:r>
          </w:p>
        </w:tc>
      </w:tr>
      <w:tr w14:paraId="6C9DF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AA68BC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73763E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Overall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E48DBC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A662C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7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FC6DB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ADEF4B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622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305153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630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36FEED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914F44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6 [0.80, 0.93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20F114">
            <w:pPr>
              <w:jc w:val="center"/>
              <w:rPr>
                <w:rFonts w:hint="default" w:ascii="Times New Roman"/>
                <w:b/>
                <w:bCs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0.000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777FBE">
            <w:pPr>
              <w:jc w:val="center"/>
              <w:rPr>
                <w:rFonts w:hint="default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7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CC29F1">
            <w:pPr>
              <w:jc w:val="center"/>
              <w:rPr>
                <w:rFonts w:hint="default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EFA4D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6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2D8C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0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DFA0B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6 [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76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, 0.9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12838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AFEFEC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GG+GA vs.AA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70F6A3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</w:rPr>
              <w:t>Cauc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5E505B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2F9F88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13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EBDD4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8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60E68E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526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9713D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4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AE0A57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9A96F4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2 [0.73, 0.92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26DF70">
            <w:pPr>
              <w:jc w:val="center"/>
              <w:rPr>
                <w:rFonts w:hint="eastAsia" w:ascii="Times New Roman" w:eastAsiaTheme="minorEastAsia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AF6AAA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AF9B4E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3AAC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7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905B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6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AC1AB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2 [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3,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26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5ECFE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47E405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8E3746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BCFE05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DF594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9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539B1D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DFA96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4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53E46E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3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29E145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D6223F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6 [0.74, 1.01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CB0475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2CC380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B5C4A8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558C7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4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EF42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67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1117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6 [0.74, 1.01]</w:t>
            </w:r>
          </w:p>
        </w:tc>
      </w:tr>
      <w:tr w14:paraId="61433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FE7DC1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55B675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Overall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71426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6A96B8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1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BEDD65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65597E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0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2FD56C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727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26909E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EFF479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4 [0.77, 0.91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28D51E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  <w:t>＜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2A09D9">
            <w:pPr>
              <w:jc w:val="center"/>
              <w:rPr>
                <w:rFonts w:hint="default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5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F1C066">
            <w:pPr>
              <w:jc w:val="center"/>
              <w:rPr>
                <w:rFonts w:hint="eastAsia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5912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6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257C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ADFAC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4 [0.7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, 0.9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5FB5C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5C1135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GG vs.GA+AA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D0B560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</w:rPr>
              <w:t>Cauc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EA115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0571E8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7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BDD70B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522F3F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526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805CF0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4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56E774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BEEB00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1 [0.73, 0.91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E62848">
            <w:pPr>
              <w:jc w:val="center"/>
              <w:rPr>
                <w:rFonts w:hint="eastAsia" w:ascii="Times New Roman" w:eastAsiaTheme="minorEastAsia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19BAD2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78AFC7">
            <w:pPr>
              <w:jc w:val="center"/>
              <w:rPr>
                <w:rFonts w:asci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875C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00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50DF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56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BE597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 [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3,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.06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5CC71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EDFEEC">
            <w:pPr>
              <w:jc w:val="center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CDAB8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Asian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5DC7A1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70581A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3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65DA95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7EB8C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74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8CBE3C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3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CB20D9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26142E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71 [0.43, 1.1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C6E26A">
            <w:pPr>
              <w:jc w:val="center"/>
              <w:rPr>
                <w:rFonts w:hint="default" w:ascii="Times New Roman"/>
                <w:b/>
                <w:bCs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8032A1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8A5CBE">
            <w:pPr>
              <w:jc w:val="center"/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——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A49A6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4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31DC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25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AE2BB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71 [0.43, 1.1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]</w:t>
            </w:r>
          </w:p>
        </w:tc>
      </w:tr>
      <w:tr w14:paraId="5E79F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4080E1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894FD9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Overall</w:t>
            </w:r>
          </w:p>
        </w:tc>
        <w:tc>
          <w:tcPr>
            <w:tcW w:w="60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00E9D2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D96B41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9</w:t>
            </w:r>
          </w:p>
        </w:tc>
        <w:tc>
          <w:tcPr>
            <w:tcW w:w="58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874D03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AC3B37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0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089E31">
            <w:pPr>
              <w:jc w:val="center"/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highlight w:val="none"/>
                <w:lang w:val="en-US" w:eastAsia="zh-CN"/>
              </w:rPr>
              <w:t>727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5574F9">
            <w:pPr>
              <w:jc w:val="center"/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color w:val="auto"/>
                <w:sz w:val="15"/>
                <w:szCs w:val="15"/>
                <w:highlight w:val="none"/>
                <w:lang w:val="en-US" w:eastAsia="zh-CN"/>
              </w:rPr>
              <w:t>Random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53BC49">
            <w:pPr>
              <w:jc w:val="center"/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81 [0.73, 0.90]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9AAFD1">
            <w:pPr>
              <w:jc w:val="center"/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/>
                <w:b/>
                <w:bCs/>
                <w:color w:val="auto"/>
                <w:sz w:val="15"/>
                <w:szCs w:val="15"/>
                <w:highlight w:val="none"/>
              </w:rPr>
              <w:t>＜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CBAB20">
            <w:pPr>
              <w:jc w:val="center"/>
              <w:rPr>
                <w:rFonts w:hint="default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5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2EB936">
            <w:pPr>
              <w:jc w:val="center"/>
              <w:rPr>
                <w:rFonts w:hint="eastAsia" w:ascii="Times New Roman" w:eastAsia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29E9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1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D648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0.08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A0DD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0.81 [0.73, 0.90]</w:t>
            </w:r>
          </w:p>
        </w:tc>
      </w:tr>
    </w:tbl>
    <w:p w14:paraId="079AD2C6">
      <w:pPr>
        <w:rPr>
          <w:color w:val="auto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Xwkwn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bqtsk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03DA58EA"/>
    <w:rsid w:val="069E09D4"/>
    <w:rsid w:val="609676C4"/>
    <w:rsid w:val="6C917BF4"/>
    <w:rsid w:val="7A7E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1</Words>
  <Characters>1236</Characters>
  <Lines>0</Lines>
  <Paragraphs>0</Paragraphs>
  <TotalTime>0</TotalTime>
  <ScaleCrop>false</ScaleCrop>
  <LinksUpToDate>false</LinksUpToDate>
  <CharactersWithSpaces>1313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35:00Z</dcterms:created>
  <dc:creator>hover</dc:creator>
  <cp:lastModifiedBy>枫帆</cp:lastModifiedBy>
  <dcterms:modified xsi:type="dcterms:W3CDTF">2024-07-24T00:1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B0AA68A9500042D9B50D2DF37CC154F0_12</vt:lpwstr>
  </property>
</Properties>
</file>